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           </w:t>
      </w:r>
      <w:r>
        <w:rPr>
          <w:b/>
        </w:rPr>
        <w:t>Additional File 4-A: Description of Included Randomized Clinical Trial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7820</wp:posOffset>
                </wp:positionV>
                <wp:extent cx="7269480" cy="4164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9480" cy="4164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7"/>
                              <w:gridCol w:w="896"/>
                              <w:gridCol w:w="683"/>
                              <w:gridCol w:w="1430"/>
                              <w:gridCol w:w="858"/>
                              <w:gridCol w:w="993"/>
                              <w:gridCol w:w="1275"/>
                              <w:gridCol w:w="1134"/>
                              <w:gridCol w:w="1560"/>
                              <w:gridCol w:w="912"/>
                              <w:gridCol w:w="930"/>
                            </w:tblGrid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udy ID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udy Author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umber of Patients Randomized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 (y) Mean ± SD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ype of Surgery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eatment Arm ( IV Iron Type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s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hedul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  Arm (Placebo/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andard of Care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SA Type and Dosing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llow Up in Week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pt;height:327.9pt;mso-wrap-distance-left:9pt;mso-wrap-distance-right:9pt;mso-wrap-distance-top:0pt;mso-wrap-distance-bottom:0pt;margin-top:126.6pt;mso-position-vertical-relative:page;margin-left:37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4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7"/>
                        <w:gridCol w:w="896"/>
                        <w:gridCol w:w="683"/>
                        <w:gridCol w:w="1430"/>
                        <w:gridCol w:w="858"/>
                        <w:gridCol w:w="993"/>
                        <w:gridCol w:w="1275"/>
                        <w:gridCol w:w="1134"/>
                        <w:gridCol w:w="1560"/>
                        <w:gridCol w:w="912"/>
                        <w:gridCol w:w="930"/>
                      </w:tblGrid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udy ID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udy Author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ar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mber of Patients Randomized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 (y) Mean ± SD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ype of Surgery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eatment Arm ( IV Iron Type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s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hedul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  Arm (Placebo/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andard of Care)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SA Type and Dosing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llow Up in Week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 4-B: Baseline Characteristics of Included Studies</w:t>
      </w:r>
    </w:p>
    <w:tbl>
      <w:tblPr>
        <w:tblW w:w="12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1701"/>
        <w:gridCol w:w="1894"/>
        <w:gridCol w:w="1800"/>
        <w:gridCol w:w="1260"/>
        <w:gridCol w:w="1634"/>
        <w:gridCol w:w="255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hd w:fill="FFFFFF" w:val="clear"/>
              </w:rPr>
              <w:t xml:space="preserve">Female Sex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hd w:fill="FFFFFF" w:val="clear"/>
              </w:rPr>
              <w:t>Ra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hd w:fill="FFFFFF" w:val="clear"/>
              </w:rPr>
              <w:t>Comorbid Disease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hd w:fill="FFFFFF" w:val="clear"/>
              </w:rPr>
              <w:t>Chronic or Serious Illnes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tritional </w:t>
            </w:r>
          </w:p>
          <w:p>
            <w:pPr>
              <w:pStyle w:val="Normal"/>
              <w:rPr/>
            </w:pPr>
            <w:r>
              <w:rPr/>
              <w:t xml:space="preserve">Deficiency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nic Infection   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hd w:fill="FFFFFF" w:val="clear"/>
              </w:rPr>
              <w:t xml:space="preserve">Any Cause of Blood Loss,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Family History of Anem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hd w:fill="FFFFFF" w:val="clear"/>
              </w:rPr>
            </w:pPr>
            <w:r>
              <w:rPr>
                <w:b/>
                <w:bCs/>
                <w:color w:val="FFFFFF"/>
                <w:shd w:fill="FFFFFF" w:val="cle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4-C: Results of Included Studies</w:t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043"/>
        <w:gridCol w:w="2076"/>
        <w:gridCol w:w="1559"/>
        <w:gridCol w:w="1843"/>
        <w:gridCol w:w="1134"/>
        <w:gridCol w:w="1134"/>
        <w:gridCol w:w="154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seline </w:t>
            </w:r>
          </w:p>
          <w:p>
            <w:pPr>
              <w:pStyle w:val="Normal"/>
              <w:rPr/>
            </w:pPr>
            <w:r>
              <w:rPr/>
              <w:t xml:space="preserve">Hb (g/dl)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seline </w:t>
            </w:r>
          </w:p>
          <w:p>
            <w:pPr>
              <w:pStyle w:val="Normal"/>
              <w:rPr/>
            </w:pPr>
            <w:r>
              <w:rPr/>
              <w:t xml:space="preserve">Ferritin </w:t>
            </w:r>
          </w:p>
          <w:p>
            <w:pPr>
              <w:pStyle w:val="Normal"/>
              <w:rPr/>
            </w:pPr>
            <w:r>
              <w:rPr/>
              <w:t xml:space="preserve">(mcg/L)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seline </w:t>
            </w:r>
          </w:p>
          <w:p>
            <w:pPr>
              <w:pStyle w:val="Normal"/>
              <w:rPr/>
            </w:pPr>
            <w:r>
              <w:rPr/>
              <w:t xml:space="preserve">TSAT (%)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 change mean (g/dl) IV iron vs.</w:t>
            </w:r>
          </w:p>
          <w:p>
            <w:pPr>
              <w:pStyle w:val="Normal"/>
              <w:rPr/>
            </w:pPr>
            <w:r>
              <w:rPr/>
              <w:t xml:space="preserve">comparato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b change (% achieved target)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fusion </w:t>
            </w:r>
          </w:p>
          <w:p>
            <w:pPr>
              <w:pStyle w:val="Normal"/>
              <w:rPr/>
            </w:pPr>
            <w:r>
              <w:rPr/>
              <w:t>(%) IV iron v</w:t>
            </w:r>
          </w:p>
          <w:p>
            <w:pPr>
              <w:pStyle w:val="Normal"/>
              <w:rPr/>
            </w:pPr>
            <w:r>
              <w:rPr/>
              <w:t xml:space="preserve">comparator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fection (%)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tality (%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of Hospital Sta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Calibri" w:hAnsi="Calibri" w:cs="Calibri"/>
      <w:sz w:val="24"/>
      <w:szCs w:val="24"/>
      <w:lang w:val="en-AU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lang w:val="en-AU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2:26:00Z</dcterms:created>
  <dc:creator>J</dc:creator>
  <dc:description/>
  <cp:keywords/>
  <dc:language>en-US</dc:language>
  <cp:lastModifiedBy>Kyle Espancho</cp:lastModifiedBy>
  <dcterms:modified xsi:type="dcterms:W3CDTF">2015-03-10T03:48:00Z</dcterms:modified>
  <cp:revision>5</cp:revision>
  <dc:subject/>
  <dc:title>Study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